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B47" w:rsidRDefault="00022B47" w:rsidP="00022B47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022B47" w:rsidRPr="0000163B" w:rsidRDefault="00022B47" w:rsidP="00022B47">
      <w:pPr>
        <w:spacing w:afterLines="20" w:after="48" w:line="480" w:lineRule="auto"/>
        <w:rPr>
          <w:rFonts w:ascii="Arial" w:hAnsi="Arial" w:cs="Arial"/>
          <w:b/>
          <w:sz w:val="20"/>
          <w:szCs w:val="16"/>
          <w:lang w:val="en-US"/>
        </w:rPr>
      </w:pPr>
      <w:r w:rsidRPr="0000163B">
        <w:rPr>
          <w:rFonts w:ascii="Arial" w:hAnsi="Arial" w:cs="Arial"/>
          <w:b/>
          <w:sz w:val="20"/>
          <w:szCs w:val="16"/>
          <w:lang w:val="en-US"/>
        </w:rPr>
        <w:t>S</w:t>
      </w:r>
      <w:r>
        <w:rPr>
          <w:rFonts w:ascii="Arial" w:hAnsi="Arial" w:cs="Arial"/>
          <w:b/>
          <w:sz w:val="20"/>
          <w:szCs w:val="16"/>
          <w:lang w:val="en-US"/>
        </w:rPr>
        <w:t>4 Table</w:t>
      </w:r>
      <w:r w:rsidRPr="0000163B">
        <w:rPr>
          <w:rFonts w:ascii="Arial" w:hAnsi="Arial" w:cs="Arial"/>
          <w:b/>
          <w:sz w:val="20"/>
          <w:szCs w:val="16"/>
          <w:lang w:val="en-US"/>
        </w:rPr>
        <w:t>. Association between ASDAS and NSAID use over time in AS patients.</w:t>
      </w:r>
    </w:p>
    <w:tbl>
      <w:tblPr>
        <w:tblW w:w="9180" w:type="dxa"/>
        <w:tblLayout w:type="fixed"/>
        <w:tblLook w:val="00A0" w:firstRow="1" w:lastRow="0" w:firstColumn="1" w:lastColumn="0" w:noHBand="0" w:noVBand="0"/>
      </w:tblPr>
      <w:tblGrid>
        <w:gridCol w:w="2518"/>
        <w:gridCol w:w="1985"/>
        <w:gridCol w:w="2126"/>
        <w:gridCol w:w="992"/>
        <w:gridCol w:w="992"/>
        <w:gridCol w:w="567"/>
      </w:tblGrid>
      <w:tr w:rsidR="00022B47" w:rsidRPr="0000163B" w:rsidTr="00B0650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</w:tr>
      <w:tr w:rsidR="00022B47" w:rsidRPr="0000163B" w:rsidTr="00B06508">
        <w:trPr>
          <w:trHeight w:val="270"/>
        </w:trPr>
        <w:tc>
          <w:tcPr>
            <w:tcW w:w="2518" w:type="dxa"/>
            <w:tcBorders>
              <w:top w:val="single" w:sz="4" w:space="0" w:color="auto"/>
            </w:tcBorders>
          </w:tcPr>
          <w:p w:rsidR="00022B47" w:rsidRPr="0000163B" w:rsidRDefault="00022B47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 w:eastAsia="nl-NL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 w:eastAsia="nl-NL"/>
              </w:rPr>
              <w:t>TNF-α Inhibitors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</w:tcBorders>
            <w:vAlign w:val="bottom"/>
          </w:tcPr>
          <w:p w:rsidR="00022B47" w:rsidRPr="0000163B" w:rsidRDefault="00022B47" w:rsidP="00B06508">
            <w:pPr>
              <w:tabs>
                <w:tab w:val="center" w:pos="229"/>
              </w:tabs>
              <w:spacing w:afterLines="20" w:after="48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2B47" w:rsidRPr="0000163B" w:rsidTr="00B06508">
        <w:trPr>
          <w:trHeight w:val="270"/>
        </w:trPr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 xml:space="preserve">NSAID use Yes 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825 (0.664-0.98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22B47" w:rsidRPr="0000163B" w:rsidRDefault="00022B47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022B47" w:rsidRPr="0000163B" w:rsidTr="00B06508"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927 (0.762-1.091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4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022B47" w:rsidRPr="0000163B" w:rsidTr="00B06508"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330 (0.169-0.490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4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022B47" w:rsidRPr="0000163B" w:rsidTr="00B06508"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ASAS-NSAID index</w:t>
            </w: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09 (0.007-0.012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022B47" w:rsidRPr="0000163B" w:rsidTr="00B06508"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11 (0.009-0.013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022B47" w:rsidRPr="0000163B" w:rsidTr="00B06508"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05 (0.003-0.007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022B47" w:rsidRPr="0000163B" w:rsidTr="00B06508"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low</w:t>
            </w: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831 (-0.99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672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022B47" w:rsidRPr="0000163B" w:rsidTr="00B06508">
        <w:trPr>
          <w:trHeight w:val="510"/>
        </w:trPr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920 (-1.0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755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022B47" w:rsidRPr="0000163B" w:rsidTr="00B06508">
        <w:trPr>
          <w:trHeight w:val="510"/>
        </w:trPr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324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48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161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022B47" w:rsidRPr="0000163B" w:rsidTr="00B06508">
        <w:trPr>
          <w:trHeight w:val="510"/>
        </w:trPr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high</w:t>
            </w: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 xml:space="preserve">0.855 (0.682-1.028) 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022B47" w:rsidRPr="0000163B" w:rsidTr="003722CD">
        <w:trPr>
          <w:trHeight w:val="510"/>
        </w:trPr>
        <w:tc>
          <w:tcPr>
            <w:tcW w:w="2518" w:type="dxa"/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935 (0.750-1.121)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3</w:t>
            </w:r>
          </w:p>
        </w:tc>
        <w:tc>
          <w:tcPr>
            <w:tcW w:w="567" w:type="dxa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022B47" w:rsidRPr="0000163B" w:rsidTr="003722CD">
        <w:trPr>
          <w:trHeight w:val="510"/>
        </w:trPr>
        <w:tc>
          <w:tcPr>
            <w:tcW w:w="2518" w:type="dxa"/>
            <w:tcBorders>
              <w:bottom w:val="single" w:sz="4" w:space="0" w:color="auto"/>
            </w:tcBorders>
            <w:vAlign w:val="bottom"/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514 (0.304-0.7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22B47" w:rsidRPr="0000163B" w:rsidRDefault="00022B47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</w:tbl>
    <w:bookmarkEnd w:id="0"/>
    <w:p w:rsidR="00022B47" w:rsidRPr="0000163B" w:rsidRDefault="00022B47" w:rsidP="00022B47">
      <w:pPr>
        <w:tabs>
          <w:tab w:val="center" w:pos="229"/>
        </w:tabs>
        <w:spacing w:afterLines="20" w:after="48" w:line="480" w:lineRule="auto"/>
        <w:rPr>
          <w:rFonts w:ascii="Arial" w:hAnsi="Arial" w:cs="Arial"/>
          <w:b/>
          <w:sz w:val="16"/>
          <w:szCs w:val="16"/>
          <w:lang w:val="en-US" w:eastAsia="nl-NL"/>
        </w:rPr>
      </w:pPr>
      <w:r w:rsidRPr="0000163B">
        <w:rPr>
          <w:rFonts w:ascii="Arial" w:hAnsi="Arial" w:cs="Arial"/>
          <w:sz w:val="16"/>
          <w:szCs w:val="16"/>
          <w:lang w:val="en-US"/>
        </w:rPr>
        <w:t xml:space="preserve">*Subgroup analysis of </w:t>
      </w:r>
      <w:r w:rsidRPr="0000163B">
        <w:rPr>
          <w:rFonts w:ascii="Arial" w:hAnsi="Arial" w:cs="Arial"/>
          <w:sz w:val="16"/>
          <w:szCs w:val="16"/>
          <w:lang w:val="en-US" w:eastAsia="nl-NL"/>
        </w:rPr>
        <w:t>patients who used TNF-α inhibitors ≥80% of the follow up time. ** Analysis for 12 to 52 weeks of follow-up (excluding baseline and 6 weeks).</w:t>
      </w:r>
    </w:p>
    <w:p w:rsidR="005F77E2" w:rsidRPr="00022B47" w:rsidRDefault="005F77E2">
      <w:pPr>
        <w:rPr>
          <w:lang w:val="en-US"/>
        </w:rPr>
      </w:pPr>
    </w:p>
    <w:sectPr w:rsidR="005F77E2" w:rsidRPr="00022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B47"/>
    <w:rsid w:val="00022B47"/>
    <w:rsid w:val="003722CD"/>
    <w:rsid w:val="005F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B2236A-F694-46E4-BE65-417C4055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22B4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Carbo</dc:creator>
  <cp:keywords/>
  <dc:description/>
  <cp:lastModifiedBy>marlies Carbo</cp:lastModifiedBy>
  <cp:revision>2</cp:revision>
  <dcterms:created xsi:type="dcterms:W3CDTF">2018-03-07T12:57:00Z</dcterms:created>
  <dcterms:modified xsi:type="dcterms:W3CDTF">2018-03-07T16:11:00Z</dcterms:modified>
</cp:coreProperties>
</file>